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AB46C" w14:textId="77777777" w:rsidR="001722BD" w:rsidRPr="00B815A3" w:rsidRDefault="001722BD" w:rsidP="001722BD">
      <w:pPr>
        <w:rPr>
          <w:rFonts w:ascii="Arial" w:hAnsi="Arial" w:cs="Arial"/>
          <w:b/>
          <w:bCs/>
          <w:sz w:val="24"/>
          <w:szCs w:val="24"/>
        </w:rPr>
      </w:pPr>
      <w:proofErr w:type="spellStart"/>
      <w:r w:rsidRPr="00B815A3">
        <w:rPr>
          <w:rFonts w:ascii="Arial" w:hAnsi="Arial" w:cs="Arial"/>
          <w:b/>
          <w:bCs/>
          <w:sz w:val="24"/>
          <w:szCs w:val="24"/>
        </w:rPr>
        <w:t>eTable</w:t>
      </w:r>
      <w:proofErr w:type="spellEnd"/>
      <w:r w:rsidRPr="00B815A3">
        <w:rPr>
          <w:rFonts w:ascii="Arial" w:hAnsi="Arial" w:cs="Arial"/>
          <w:b/>
          <w:bCs/>
          <w:sz w:val="24"/>
          <w:szCs w:val="24"/>
        </w:rPr>
        <w:t xml:space="preserve"> 1: Count of presentations by SNOMED code (POLAR) and reports by keyword (SAEFVIC) for each audiovestibular </w:t>
      </w:r>
      <w:proofErr w:type="gramStart"/>
      <w:r w:rsidRPr="00B815A3">
        <w:rPr>
          <w:rFonts w:ascii="Arial" w:hAnsi="Arial" w:cs="Arial"/>
          <w:b/>
          <w:bCs/>
          <w:sz w:val="24"/>
          <w:szCs w:val="24"/>
        </w:rPr>
        <w:t>category</w:t>
      </w:r>
      <w:proofErr w:type="gramEnd"/>
    </w:p>
    <w:p w14:paraId="132859D2" w14:textId="77777777" w:rsidR="001722BD" w:rsidRPr="00B815A3" w:rsidRDefault="001722BD" w:rsidP="001722BD">
      <w:pPr>
        <w:tabs>
          <w:tab w:val="left" w:pos="5386"/>
        </w:tabs>
        <w:rPr>
          <w:rFonts w:ascii="Arial" w:hAnsi="Arial" w:cs="Arial"/>
          <w:sz w:val="20"/>
          <w:szCs w:val="20"/>
        </w:rPr>
      </w:pPr>
      <w:r w:rsidRPr="00B815A3">
        <w:rPr>
          <w:rFonts w:ascii="Arial" w:hAnsi="Arial" w:cs="Arial"/>
          <w:sz w:val="20"/>
          <w:szCs w:val="20"/>
        </w:rPr>
        <w:tab/>
      </w:r>
    </w:p>
    <w:tbl>
      <w:tblPr>
        <w:tblW w:w="5205" w:type="pct"/>
        <w:tblInd w:w="-572" w:type="dxa"/>
        <w:shd w:val="clear" w:color="auto" w:fill="FFFFFF" w:themeFill="background1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816"/>
        <w:gridCol w:w="1307"/>
        <w:gridCol w:w="2410"/>
        <w:gridCol w:w="1559"/>
        <w:gridCol w:w="1417"/>
        <w:gridCol w:w="2126"/>
        <w:gridCol w:w="1417"/>
        <w:gridCol w:w="2468"/>
      </w:tblGrid>
      <w:tr w:rsidR="001722BD" w:rsidRPr="00B815A3" w14:paraId="549FCA60" w14:textId="77777777" w:rsidTr="00A265F4">
        <w:trPr>
          <w:trHeight w:val="615"/>
        </w:trPr>
        <w:tc>
          <w:tcPr>
            <w:tcW w:w="6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0E0A84D0" w14:textId="77777777" w:rsidR="001722BD" w:rsidRPr="00B815A3" w:rsidRDefault="001722BD" w:rsidP="00E658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05" w:type="pct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4495E9E4" w14:textId="77777777" w:rsidR="001722BD" w:rsidRPr="00B815A3" w:rsidRDefault="001722BD" w:rsidP="00E658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GP Data via POLAR</w:t>
            </w:r>
          </w:p>
        </w:tc>
        <w:tc>
          <w:tcPr>
            <w:tcW w:w="2070" w:type="pct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14:paraId="463AB0DC" w14:textId="77777777" w:rsidR="001722BD" w:rsidRPr="00B815A3" w:rsidRDefault="001722BD" w:rsidP="00E658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AEFVIC</w:t>
            </w:r>
          </w:p>
        </w:tc>
      </w:tr>
      <w:tr w:rsidR="0028276B" w:rsidRPr="00B815A3" w14:paraId="078993B7" w14:textId="77777777" w:rsidTr="00A265F4">
        <w:trPr>
          <w:trHeight w:val="615"/>
        </w:trPr>
        <w:tc>
          <w:tcPr>
            <w:tcW w:w="6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1123B8A4" w14:textId="77777777" w:rsidR="001722BD" w:rsidRPr="00B815A3" w:rsidRDefault="001722BD" w:rsidP="00E658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Category</w:t>
            </w:r>
          </w:p>
        </w:tc>
        <w:tc>
          <w:tcPr>
            <w:tcW w:w="4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26F3768" w14:textId="77777777" w:rsidR="001722BD" w:rsidRPr="00B815A3" w:rsidRDefault="001722BD" w:rsidP="00E658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NOMED Code</w:t>
            </w: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FAD63BB" w14:textId="77777777" w:rsidR="001722BD" w:rsidRPr="00B815A3" w:rsidRDefault="001722BD" w:rsidP="00E658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NOMED Text</w:t>
            </w:r>
          </w:p>
        </w:tc>
        <w:tc>
          <w:tcPr>
            <w:tcW w:w="5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9D7B355" w14:textId="77777777" w:rsidR="001722BD" w:rsidRPr="00B815A3" w:rsidRDefault="001722BD" w:rsidP="00E658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Included presentation count</w:t>
            </w: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30798C6" w14:textId="77777777" w:rsidR="001722BD" w:rsidRPr="00B815A3" w:rsidRDefault="001722BD" w:rsidP="00E658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otal presentation count</w:t>
            </w:r>
          </w:p>
        </w:tc>
        <w:tc>
          <w:tcPr>
            <w:tcW w:w="7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57CB60E" w14:textId="77777777" w:rsidR="001722BD" w:rsidRPr="00B815A3" w:rsidRDefault="001722BD" w:rsidP="00E658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AU"/>
              </w:rPr>
              <w:t>Adverse event code</w:t>
            </w: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C60ED8E" w14:textId="77777777" w:rsidR="001722BD" w:rsidRPr="00B815A3" w:rsidRDefault="001722BD" w:rsidP="00E658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Included report count</w:t>
            </w: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D8662CF" w14:textId="77777777" w:rsidR="001722BD" w:rsidRPr="00B815A3" w:rsidRDefault="001722BD" w:rsidP="00E658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otal report count</w:t>
            </w:r>
          </w:p>
        </w:tc>
      </w:tr>
      <w:tr w:rsidR="0028276B" w:rsidRPr="00B815A3" w14:paraId="0EB2B7CF" w14:textId="77777777" w:rsidTr="00A265F4">
        <w:trPr>
          <w:trHeight w:val="915"/>
        </w:trPr>
        <w:tc>
          <w:tcPr>
            <w:tcW w:w="6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43F49844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ll audiovestibular</w:t>
            </w:r>
          </w:p>
        </w:tc>
        <w:tc>
          <w:tcPr>
            <w:tcW w:w="4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98238CE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3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33C9F0FB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53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bottom"/>
            <w:hideMark/>
          </w:tcPr>
          <w:p w14:paraId="652EA539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508</w:t>
            </w: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14:paraId="498565F5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65,469</w:t>
            </w:r>
          </w:p>
        </w:tc>
        <w:tc>
          <w:tcPr>
            <w:tcW w:w="7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DA53136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55DA9D9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678 reports </w:t>
            </w:r>
            <w:proofErr w:type="gramStart"/>
            <w:r w:rsidRPr="00B815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presenting  with</w:t>
            </w:r>
            <w:proofErr w:type="gramEnd"/>
            <w:r w:rsidRPr="00B815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 717 AV conditions</w:t>
            </w: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549E3BD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878 reports </w:t>
            </w:r>
            <w:proofErr w:type="gramStart"/>
            <w:r w:rsidRPr="00B815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presenting  with</w:t>
            </w:r>
            <w:proofErr w:type="gramEnd"/>
            <w:r w:rsidRPr="00B815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 894 AV conditions</w:t>
            </w:r>
          </w:p>
        </w:tc>
      </w:tr>
      <w:tr w:rsidR="00A265F4" w:rsidRPr="00B815A3" w14:paraId="1221C287" w14:textId="77777777" w:rsidTr="00A265F4">
        <w:trPr>
          <w:trHeight w:val="300"/>
        </w:trPr>
        <w:tc>
          <w:tcPr>
            <w:tcW w:w="6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7942341F" w14:textId="77777777" w:rsidR="001722BD" w:rsidRPr="00B815A3" w:rsidRDefault="001722BD" w:rsidP="00E658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earing loss</w:t>
            </w:r>
          </w:p>
        </w:tc>
        <w:tc>
          <w:tcPr>
            <w:tcW w:w="1280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7BD684BD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53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FAF540C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3214</w:t>
            </w: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4384746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16,664</w:t>
            </w:r>
          </w:p>
        </w:tc>
        <w:tc>
          <w:tcPr>
            <w:tcW w:w="7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E130618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Total </w:t>
            </w: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ADDB35D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76</w:t>
            </w: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636DF4F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98</w:t>
            </w:r>
          </w:p>
        </w:tc>
      </w:tr>
      <w:tr w:rsidR="0028276B" w:rsidRPr="00B815A3" w14:paraId="2752AE24" w14:textId="77777777" w:rsidTr="00A265F4">
        <w:trPr>
          <w:trHeight w:val="300"/>
        </w:trPr>
        <w:tc>
          <w:tcPr>
            <w:tcW w:w="6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34306CF1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0D0205C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188001</w:t>
            </w: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B7635DA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earing loss</w:t>
            </w:r>
          </w:p>
        </w:tc>
        <w:tc>
          <w:tcPr>
            <w:tcW w:w="5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0FCAA29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818C90E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9E5CF9D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earing loss</w:t>
            </w: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05A9659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5</w:t>
            </w: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E46A5C7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5</w:t>
            </w:r>
          </w:p>
        </w:tc>
      </w:tr>
      <w:tr w:rsidR="0028276B" w:rsidRPr="00B815A3" w14:paraId="175759CB" w14:textId="77777777" w:rsidTr="00A265F4">
        <w:trPr>
          <w:trHeight w:val="300"/>
        </w:trPr>
        <w:tc>
          <w:tcPr>
            <w:tcW w:w="6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29EF75D1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287AB7D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0700002</w:t>
            </w: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9CACF14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ensorineural hearing loss</w:t>
            </w:r>
          </w:p>
        </w:tc>
        <w:tc>
          <w:tcPr>
            <w:tcW w:w="5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476DEA0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F4767FC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16CE972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ensorineural hearing loss</w:t>
            </w: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A44650D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CE564C3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</w:t>
            </w:r>
          </w:p>
        </w:tc>
      </w:tr>
      <w:tr w:rsidR="0028276B" w:rsidRPr="00B815A3" w14:paraId="7955CFC2" w14:textId="77777777" w:rsidTr="00A265F4">
        <w:trPr>
          <w:trHeight w:val="300"/>
        </w:trPr>
        <w:tc>
          <w:tcPr>
            <w:tcW w:w="6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0D1C8921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AC57C4D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4424005</w:t>
            </w: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53E4A20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ensorineural hearing loss, bilateral</w:t>
            </w:r>
          </w:p>
        </w:tc>
        <w:tc>
          <w:tcPr>
            <w:tcW w:w="5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1AE7149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C3CD82E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53E54AC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omplete hearing loss</w:t>
            </w: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3431CFC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0BBA280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28276B" w:rsidRPr="00B815A3" w14:paraId="6299400C" w14:textId="77777777" w:rsidTr="00A265F4">
        <w:trPr>
          <w:trHeight w:val="300"/>
        </w:trPr>
        <w:tc>
          <w:tcPr>
            <w:tcW w:w="6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6C102C5A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38261AC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7507001</w:t>
            </w: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BE9C964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ixed conductive &amp; sensorineural hearing loss</w:t>
            </w:r>
          </w:p>
        </w:tc>
        <w:tc>
          <w:tcPr>
            <w:tcW w:w="5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2DFED39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39C931F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8C51049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B0E9C76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A95097A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28276B" w:rsidRPr="00B815A3" w14:paraId="389A1B88" w14:textId="77777777" w:rsidTr="00A265F4">
        <w:trPr>
          <w:trHeight w:val="300"/>
        </w:trPr>
        <w:tc>
          <w:tcPr>
            <w:tcW w:w="6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2C3AE513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A72E623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3371001</w:t>
            </w: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4F3BD8E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eural hearing loss</w:t>
            </w:r>
          </w:p>
        </w:tc>
        <w:tc>
          <w:tcPr>
            <w:tcW w:w="5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5BBDF8F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37C24CD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C9C9AA0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EE4B0E8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663AABF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28276B" w:rsidRPr="00B815A3" w14:paraId="0566D2E7" w14:textId="77777777" w:rsidTr="00A265F4">
        <w:trPr>
          <w:trHeight w:val="300"/>
        </w:trPr>
        <w:tc>
          <w:tcPr>
            <w:tcW w:w="6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0B1F0873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093E7AA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5820000</w:t>
            </w: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52B2DF7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ilateral hearing loss</w:t>
            </w:r>
          </w:p>
        </w:tc>
        <w:tc>
          <w:tcPr>
            <w:tcW w:w="5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48F21F6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216D446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0DA6F94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6F734B0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4AD3F6C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28276B" w:rsidRPr="00B815A3" w14:paraId="51C05995" w14:textId="77777777" w:rsidTr="00A265F4">
        <w:trPr>
          <w:trHeight w:val="300"/>
        </w:trPr>
        <w:tc>
          <w:tcPr>
            <w:tcW w:w="6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54B59207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4AFF387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73423001</w:t>
            </w: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D1E6BD7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earing loss of right ear</w:t>
            </w:r>
          </w:p>
        </w:tc>
        <w:tc>
          <w:tcPr>
            <w:tcW w:w="5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31C033B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4B4A61B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1553214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C6EDBB2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3EEF882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28276B" w:rsidRPr="00B815A3" w14:paraId="34150272" w14:textId="77777777" w:rsidTr="00A265F4">
        <w:trPr>
          <w:trHeight w:val="300"/>
        </w:trPr>
        <w:tc>
          <w:tcPr>
            <w:tcW w:w="6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5B399879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B9B30A6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73424007</w:t>
            </w: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BA63037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earing loss of left ear</w:t>
            </w:r>
          </w:p>
        </w:tc>
        <w:tc>
          <w:tcPr>
            <w:tcW w:w="5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19474A3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74B7611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4FD56BF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5F5BECA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FA550AD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28276B" w:rsidRPr="00B815A3" w14:paraId="4F1B040D" w14:textId="77777777" w:rsidTr="00A265F4">
        <w:trPr>
          <w:trHeight w:val="300"/>
        </w:trPr>
        <w:tc>
          <w:tcPr>
            <w:tcW w:w="6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250BA429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AA57D14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3276001</w:t>
            </w: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9BC4D58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ecreased hearing</w:t>
            </w:r>
          </w:p>
        </w:tc>
        <w:tc>
          <w:tcPr>
            <w:tcW w:w="5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7F00415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DD96EAD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9779C8C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CBD5517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6762FF8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28276B" w:rsidRPr="00B815A3" w14:paraId="6C649176" w14:textId="77777777" w:rsidTr="00A265F4">
        <w:trPr>
          <w:trHeight w:val="300"/>
        </w:trPr>
        <w:tc>
          <w:tcPr>
            <w:tcW w:w="6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5A774116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C08C515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8540005</w:t>
            </w: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77D732B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earing disorder</w:t>
            </w:r>
          </w:p>
        </w:tc>
        <w:tc>
          <w:tcPr>
            <w:tcW w:w="5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2B82FD5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F0FD7D7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DD84EAA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ransient hearing loss</w:t>
            </w: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E4E9778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815838C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</w:t>
            </w:r>
          </w:p>
        </w:tc>
      </w:tr>
      <w:tr w:rsidR="0028276B" w:rsidRPr="00B815A3" w14:paraId="7FD22CC5" w14:textId="77777777" w:rsidTr="00A265F4">
        <w:trPr>
          <w:trHeight w:val="300"/>
        </w:trPr>
        <w:tc>
          <w:tcPr>
            <w:tcW w:w="6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692D4297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8609C43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2340000</w:t>
            </w: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D575E0C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earing difficulty</w:t>
            </w:r>
          </w:p>
        </w:tc>
        <w:tc>
          <w:tcPr>
            <w:tcW w:w="5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BBFFCE8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F55FE37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10644B9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ltered hearing</w:t>
            </w: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8871E49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2A1AF63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28276B" w:rsidRPr="00B815A3" w14:paraId="18607AF5" w14:textId="77777777" w:rsidTr="00A265F4">
        <w:trPr>
          <w:trHeight w:val="300"/>
        </w:trPr>
        <w:tc>
          <w:tcPr>
            <w:tcW w:w="6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3D0C9088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6117AC3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00228004</w:t>
            </w: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79F5E04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earing problem</w:t>
            </w:r>
          </w:p>
        </w:tc>
        <w:tc>
          <w:tcPr>
            <w:tcW w:w="5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7E66466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CA63F39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0D440F5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9CCA2E9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A92AF6B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28276B" w:rsidRPr="00B815A3" w14:paraId="0687C7D3" w14:textId="77777777" w:rsidTr="00A265F4">
        <w:trPr>
          <w:trHeight w:val="300"/>
        </w:trPr>
        <w:tc>
          <w:tcPr>
            <w:tcW w:w="6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4859CFBC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8834B1F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62989003</w:t>
            </w: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FE5A65A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uditory dysfunction</w:t>
            </w:r>
          </w:p>
        </w:tc>
        <w:tc>
          <w:tcPr>
            <w:tcW w:w="5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82B861D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8C4E1F3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41CF1D5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57647F4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5B331BC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28276B" w:rsidRPr="00B815A3" w14:paraId="1834E92F" w14:textId="77777777" w:rsidTr="00A265F4">
        <w:trPr>
          <w:trHeight w:val="300"/>
        </w:trPr>
        <w:tc>
          <w:tcPr>
            <w:tcW w:w="6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2209AAEB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7EEB4DD" w14:textId="77777777" w:rsidR="001722BD" w:rsidRPr="00B815A3" w:rsidRDefault="001722BD" w:rsidP="00E658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B9D64AA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bscure auditory dysfunction</w:t>
            </w:r>
          </w:p>
        </w:tc>
        <w:tc>
          <w:tcPr>
            <w:tcW w:w="5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02BBA8D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8A0A989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694BF6B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3802CC3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741F3DA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28276B" w:rsidRPr="00B815A3" w14:paraId="222C0202" w14:textId="77777777" w:rsidTr="00A265F4">
        <w:trPr>
          <w:trHeight w:val="300"/>
        </w:trPr>
        <w:tc>
          <w:tcPr>
            <w:tcW w:w="6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40E274A2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AA14C68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2344009</w:t>
            </w: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8FD1EA7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ilateral deafness</w:t>
            </w:r>
          </w:p>
        </w:tc>
        <w:tc>
          <w:tcPr>
            <w:tcW w:w="5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18DC397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6951FF2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1F74136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58D743C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EB0DD71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28276B" w:rsidRPr="00B815A3" w14:paraId="384F861C" w14:textId="77777777" w:rsidTr="00A265F4">
        <w:trPr>
          <w:trHeight w:val="300"/>
        </w:trPr>
        <w:tc>
          <w:tcPr>
            <w:tcW w:w="6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0D55C4EC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E703C12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3087000</w:t>
            </w: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2BD4A12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artial deafness</w:t>
            </w:r>
          </w:p>
        </w:tc>
        <w:tc>
          <w:tcPr>
            <w:tcW w:w="5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2CF4B9C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5948CEA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EEEE6C4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E17CD7D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232F78C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28276B" w:rsidRPr="00B815A3" w14:paraId="4A548A3A" w14:textId="77777777" w:rsidTr="00A265F4">
        <w:trPr>
          <w:trHeight w:val="300"/>
        </w:trPr>
        <w:tc>
          <w:tcPr>
            <w:tcW w:w="6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5DD8A840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BBB9569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73421004</w:t>
            </w: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65FC824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eafness of right ear</w:t>
            </w:r>
          </w:p>
        </w:tc>
        <w:tc>
          <w:tcPr>
            <w:tcW w:w="5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38DF59A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813FDB2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1F86CF5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278BDF0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D1B45E0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28276B" w:rsidRPr="00B815A3" w14:paraId="63125A08" w14:textId="77777777" w:rsidTr="00A265F4">
        <w:trPr>
          <w:trHeight w:val="300"/>
        </w:trPr>
        <w:tc>
          <w:tcPr>
            <w:tcW w:w="6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2847BA8C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2CC60C7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73422006</w:t>
            </w: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5A99CEA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eafness of left ear</w:t>
            </w:r>
          </w:p>
        </w:tc>
        <w:tc>
          <w:tcPr>
            <w:tcW w:w="5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6F5A90D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9635513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2C3B5AE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91DD71C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8D23399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1722BD" w:rsidRPr="00B815A3" w14:paraId="06B62F11" w14:textId="77777777" w:rsidTr="00A265F4">
        <w:trPr>
          <w:trHeight w:val="300"/>
        </w:trPr>
        <w:tc>
          <w:tcPr>
            <w:tcW w:w="6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5214E2DC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525" w:type="pct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4FF8BA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Items considered, but not included: </w:t>
            </w:r>
            <w:proofErr w:type="spellStart"/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énière's</w:t>
            </w:r>
            <w:proofErr w:type="spellEnd"/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disease, Endolymphatic hydrops, Otosclerosis, Auditory processing disorder</w:t>
            </w:r>
          </w:p>
        </w:tc>
        <w:tc>
          <w:tcPr>
            <w:tcW w:w="85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505B323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A265F4" w:rsidRPr="00B815A3" w14:paraId="2EB03CE2" w14:textId="77777777" w:rsidTr="00A265F4">
        <w:trPr>
          <w:trHeight w:val="300"/>
        </w:trPr>
        <w:tc>
          <w:tcPr>
            <w:tcW w:w="6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1638617D" w14:textId="77777777" w:rsidR="001722BD" w:rsidRPr="00B815A3" w:rsidRDefault="001722BD" w:rsidP="00E658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ertigo</w:t>
            </w:r>
          </w:p>
        </w:tc>
        <w:tc>
          <w:tcPr>
            <w:tcW w:w="1280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0C00C8BD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53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521A359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13294</w:t>
            </w: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6845902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38,729</w:t>
            </w:r>
          </w:p>
        </w:tc>
        <w:tc>
          <w:tcPr>
            <w:tcW w:w="7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E578D19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Total </w:t>
            </w: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FCCDD15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415</w:t>
            </w: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14A6923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528</w:t>
            </w:r>
          </w:p>
        </w:tc>
      </w:tr>
      <w:tr w:rsidR="0028276B" w:rsidRPr="00B815A3" w14:paraId="11FEC5B8" w14:textId="77777777" w:rsidTr="00A265F4">
        <w:trPr>
          <w:trHeight w:val="300"/>
        </w:trPr>
        <w:tc>
          <w:tcPr>
            <w:tcW w:w="6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3A1C636C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E1EFE59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99153001</w:t>
            </w: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6108D8D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ertigo</w:t>
            </w:r>
          </w:p>
        </w:tc>
        <w:tc>
          <w:tcPr>
            <w:tcW w:w="5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4131F62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CA7BF2D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A5E139D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ertigo</w:t>
            </w: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62347F2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64</w:t>
            </w: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28C0DEB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25</w:t>
            </w:r>
          </w:p>
        </w:tc>
      </w:tr>
      <w:tr w:rsidR="0028276B" w:rsidRPr="00B815A3" w14:paraId="31F9F4AD" w14:textId="77777777" w:rsidTr="00A265F4">
        <w:trPr>
          <w:trHeight w:val="300"/>
        </w:trPr>
        <w:tc>
          <w:tcPr>
            <w:tcW w:w="6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75F3D30C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5F45DD6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1541001</w:t>
            </w: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AC09291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enign paroxysmal positional vertigo</w:t>
            </w:r>
          </w:p>
        </w:tc>
        <w:tc>
          <w:tcPr>
            <w:tcW w:w="5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8C38484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FBF8C80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27DEE75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enign Paroxysmal Positional Vertigo:</w:t>
            </w: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431BDD2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34BE76D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</w:t>
            </w:r>
          </w:p>
        </w:tc>
      </w:tr>
      <w:tr w:rsidR="0028276B" w:rsidRPr="00B815A3" w14:paraId="63052DC2" w14:textId="77777777" w:rsidTr="00A265F4">
        <w:trPr>
          <w:trHeight w:val="300"/>
        </w:trPr>
        <w:tc>
          <w:tcPr>
            <w:tcW w:w="6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5D2C4D8A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7A785EC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0438001</w:t>
            </w: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0C95998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eripheral vertigo</w:t>
            </w:r>
          </w:p>
        </w:tc>
        <w:tc>
          <w:tcPr>
            <w:tcW w:w="5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77EF22A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C1CF5D9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E104F56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2C0775A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CAF7AC2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28276B" w:rsidRPr="00B815A3" w14:paraId="6131C09D" w14:textId="77777777" w:rsidTr="00A265F4">
        <w:trPr>
          <w:trHeight w:val="300"/>
        </w:trPr>
        <w:tc>
          <w:tcPr>
            <w:tcW w:w="6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58B94EAE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80C55EE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3284002</w:t>
            </w: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C497ACD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ositional vertigo</w:t>
            </w:r>
          </w:p>
        </w:tc>
        <w:tc>
          <w:tcPr>
            <w:tcW w:w="5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9F90787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1A2A607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7C8282C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4B9DA5A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8FA9BA5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28276B" w:rsidRPr="00B815A3" w14:paraId="2D7B0170" w14:textId="77777777" w:rsidTr="00A265F4">
        <w:trPr>
          <w:trHeight w:val="300"/>
        </w:trPr>
        <w:tc>
          <w:tcPr>
            <w:tcW w:w="6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4CB71F4D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838A5C4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3290003</w:t>
            </w: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03C0D0C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aroxysmal vertigo</w:t>
            </w:r>
          </w:p>
        </w:tc>
        <w:tc>
          <w:tcPr>
            <w:tcW w:w="5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ACD4BB8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0DE9AD2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6E66759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0177AF3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FD4B044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28276B" w:rsidRPr="00B815A3" w14:paraId="62BF9D4E" w14:textId="77777777" w:rsidTr="00A265F4">
        <w:trPr>
          <w:trHeight w:val="300"/>
        </w:trPr>
        <w:tc>
          <w:tcPr>
            <w:tcW w:w="6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62F2EC45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C5EF0F4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3291004</w:t>
            </w: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14E8AF9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ntermittent vertigo</w:t>
            </w:r>
          </w:p>
        </w:tc>
        <w:tc>
          <w:tcPr>
            <w:tcW w:w="5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D362D20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26E0715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212897F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C3190F3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4927C83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28276B" w:rsidRPr="00B815A3" w14:paraId="3E9D9425" w14:textId="77777777" w:rsidTr="00A265F4">
        <w:trPr>
          <w:trHeight w:val="300"/>
        </w:trPr>
        <w:tc>
          <w:tcPr>
            <w:tcW w:w="6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6C02B2DE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E94E051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3298005</w:t>
            </w: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06E4C07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evere vertigo</w:t>
            </w:r>
          </w:p>
        </w:tc>
        <w:tc>
          <w:tcPr>
            <w:tcW w:w="5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267A91E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DCFD869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9AE1F4A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7F3507F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C63E038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28276B" w:rsidRPr="00B815A3" w14:paraId="783871FE" w14:textId="77777777" w:rsidTr="00A265F4">
        <w:trPr>
          <w:trHeight w:val="300"/>
        </w:trPr>
        <w:tc>
          <w:tcPr>
            <w:tcW w:w="6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3E491413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494056E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2284007</w:t>
            </w: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DA10F5A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igrainous</w:t>
            </w:r>
            <w:proofErr w:type="spellEnd"/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vertigo</w:t>
            </w:r>
          </w:p>
        </w:tc>
        <w:tc>
          <w:tcPr>
            <w:tcW w:w="5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6D6A09F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2DCE50E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F4C1624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estibular migraine</w:t>
            </w: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4FA2490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B599F13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</w:t>
            </w:r>
          </w:p>
        </w:tc>
      </w:tr>
      <w:tr w:rsidR="0028276B" w:rsidRPr="00B815A3" w14:paraId="2321387E" w14:textId="77777777" w:rsidTr="00A265F4">
        <w:trPr>
          <w:trHeight w:val="300"/>
        </w:trPr>
        <w:tc>
          <w:tcPr>
            <w:tcW w:w="6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287A122A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E179685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425006</w:t>
            </w: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9F64E2D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abyrinthine disorder</w:t>
            </w:r>
          </w:p>
        </w:tc>
        <w:tc>
          <w:tcPr>
            <w:tcW w:w="5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921D085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1492C53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F3633DC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D70523E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90FEDC3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28276B" w:rsidRPr="00B815A3" w14:paraId="5C0B8DEE" w14:textId="77777777" w:rsidTr="00A265F4">
        <w:trPr>
          <w:trHeight w:val="300"/>
        </w:trPr>
        <w:tc>
          <w:tcPr>
            <w:tcW w:w="6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4C810DC5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DFA09CC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919004</w:t>
            </w: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C5698AC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abyrinthitis</w:t>
            </w:r>
          </w:p>
        </w:tc>
        <w:tc>
          <w:tcPr>
            <w:tcW w:w="5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12BD5DA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9B7DE17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DD006A7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09BF687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A4D8C49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28276B" w:rsidRPr="00B815A3" w14:paraId="4E43A3FB" w14:textId="77777777" w:rsidTr="00A265F4">
        <w:trPr>
          <w:trHeight w:val="300"/>
        </w:trPr>
        <w:tc>
          <w:tcPr>
            <w:tcW w:w="6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4250D341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1C53EC1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45053006</w:t>
            </w: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705394B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ysfunction of vestibular system</w:t>
            </w:r>
          </w:p>
        </w:tc>
        <w:tc>
          <w:tcPr>
            <w:tcW w:w="5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E73E184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E9F54C0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18334C0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estibular disorder flare</w:t>
            </w: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18B6BE9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CB7B266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28276B" w:rsidRPr="00B815A3" w14:paraId="337AC2BB" w14:textId="77777777" w:rsidTr="00A265F4">
        <w:trPr>
          <w:trHeight w:val="300"/>
        </w:trPr>
        <w:tc>
          <w:tcPr>
            <w:tcW w:w="6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13F6C57A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D02A55E" w14:textId="77777777" w:rsidR="001722BD" w:rsidRPr="00B815A3" w:rsidRDefault="001722BD" w:rsidP="00E658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98F155C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mpairment of balance</w:t>
            </w:r>
          </w:p>
        </w:tc>
        <w:tc>
          <w:tcPr>
            <w:tcW w:w="5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1336156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B29DDD6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0301A0F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oss of balance</w:t>
            </w: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0647795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94C6991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8</w:t>
            </w:r>
          </w:p>
        </w:tc>
      </w:tr>
      <w:tr w:rsidR="0028276B" w:rsidRPr="00B815A3" w14:paraId="6978889A" w14:textId="77777777" w:rsidTr="00A265F4">
        <w:trPr>
          <w:trHeight w:val="300"/>
        </w:trPr>
        <w:tc>
          <w:tcPr>
            <w:tcW w:w="6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078D5EB9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5778A11" w14:textId="77777777" w:rsidR="001722BD" w:rsidRPr="00B815A3" w:rsidRDefault="001722BD" w:rsidP="00E658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5F8841E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oor balance</w:t>
            </w:r>
          </w:p>
        </w:tc>
        <w:tc>
          <w:tcPr>
            <w:tcW w:w="5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9F159DB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B10C9B4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E16B923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8C936C6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A473994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28276B" w:rsidRPr="00B815A3" w14:paraId="40BBF9CB" w14:textId="77777777" w:rsidTr="00A265F4">
        <w:trPr>
          <w:trHeight w:val="300"/>
        </w:trPr>
        <w:tc>
          <w:tcPr>
            <w:tcW w:w="6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501D71BB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4A10175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98313002</w:t>
            </w: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FC195E7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roblem with balance</w:t>
            </w:r>
          </w:p>
        </w:tc>
        <w:tc>
          <w:tcPr>
            <w:tcW w:w="5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0A0CC28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3C50381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824580F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5531C60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0748269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28276B" w:rsidRPr="00B815A3" w14:paraId="179919CD" w14:textId="77777777" w:rsidTr="00A265F4">
        <w:trPr>
          <w:trHeight w:val="300"/>
        </w:trPr>
        <w:tc>
          <w:tcPr>
            <w:tcW w:w="6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066AC022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8599498" w14:textId="77777777" w:rsidR="001722BD" w:rsidRPr="00B815A3" w:rsidRDefault="001722BD" w:rsidP="00E658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FA6668F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nable to balance</w:t>
            </w:r>
          </w:p>
        </w:tc>
        <w:tc>
          <w:tcPr>
            <w:tcW w:w="5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DB93F89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6C73E76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4B430F4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FC6AC54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3CDC205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28276B" w:rsidRPr="00B815A3" w14:paraId="12282CB2" w14:textId="77777777" w:rsidTr="00A265F4">
        <w:trPr>
          <w:trHeight w:val="300"/>
        </w:trPr>
        <w:tc>
          <w:tcPr>
            <w:tcW w:w="6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677F9B19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56DEED1" w14:textId="77777777" w:rsidR="001722BD" w:rsidRPr="00B815A3" w:rsidRDefault="001722BD" w:rsidP="00E658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56F8E83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5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3BAEF1D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573F5DD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CAC0051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estibular disturbance</w:t>
            </w: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D9505E2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90F7C80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</w:t>
            </w:r>
          </w:p>
        </w:tc>
      </w:tr>
      <w:tr w:rsidR="0028276B" w:rsidRPr="00B815A3" w14:paraId="3A585572" w14:textId="77777777" w:rsidTr="00A265F4">
        <w:trPr>
          <w:trHeight w:val="300"/>
        </w:trPr>
        <w:tc>
          <w:tcPr>
            <w:tcW w:w="6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2A475540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D9E2EA7" w14:textId="77777777" w:rsidR="001722BD" w:rsidRPr="00B815A3" w:rsidRDefault="001722BD" w:rsidP="00E658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8706B34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5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BCD55A6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F5B9E23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8CEA6F1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estibular syndrome</w:t>
            </w: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AE739B4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39D732D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28276B" w:rsidRPr="00B815A3" w14:paraId="193B7950" w14:textId="77777777" w:rsidTr="00A265F4">
        <w:trPr>
          <w:trHeight w:val="615"/>
        </w:trPr>
        <w:tc>
          <w:tcPr>
            <w:tcW w:w="6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69D2D6EB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88BF3C6" w14:textId="77777777" w:rsidR="001722BD" w:rsidRPr="00B815A3" w:rsidRDefault="001722BD" w:rsidP="00E658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C13DD2E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5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118F6EA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5C55A9A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F31BFDA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ersistent postural perceptual dizziness</w:t>
            </w: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299FC58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8726FE5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</w:tr>
      <w:tr w:rsidR="0028276B" w:rsidRPr="00B815A3" w14:paraId="38404CA2" w14:textId="77777777" w:rsidTr="00A265F4">
        <w:trPr>
          <w:trHeight w:val="300"/>
        </w:trPr>
        <w:tc>
          <w:tcPr>
            <w:tcW w:w="6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19A9B2BA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E3A5A0C" w14:textId="77777777" w:rsidR="001722BD" w:rsidRPr="00B815A3" w:rsidRDefault="001722BD" w:rsidP="00E658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F9D34FC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5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D066AFC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A430B4E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9158D4D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eripheral vestibulopathy</w:t>
            </w: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ADA6DE9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8B73A31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28276B" w:rsidRPr="00B815A3" w14:paraId="43BC94CE" w14:textId="77777777" w:rsidTr="00A265F4">
        <w:trPr>
          <w:trHeight w:val="300"/>
        </w:trPr>
        <w:tc>
          <w:tcPr>
            <w:tcW w:w="6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15C8ACBC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E975F85" w14:textId="77777777" w:rsidR="001722BD" w:rsidRPr="00B815A3" w:rsidRDefault="001722BD" w:rsidP="00E658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0384623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5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9E777DF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FEE609B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6FCF5CB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estibular neuritis</w:t>
            </w: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16E64A2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317664E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</w:t>
            </w:r>
          </w:p>
        </w:tc>
      </w:tr>
      <w:tr w:rsidR="001722BD" w:rsidRPr="00B815A3" w14:paraId="746C435A" w14:textId="77777777" w:rsidTr="00A265F4">
        <w:trPr>
          <w:trHeight w:val="570"/>
        </w:trPr>
        <w:tc>
          <w:tcPr>
            <w:tcW w:w="6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34A56DD7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375" w:type="pct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4973A420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Items considered, but not included: Ataxia, Cerebellar vertigo, Cervical vertigo, Recurrent labyrinthitis, Epidemic vertigo, Malignant positional vertigo, Vertebrobasilar ischaemic vertigo, </w:t>
            </w:r>
            <w:proofErr w:type="spellStart"/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nieres</w:t>
            </w:r>
            <w:proofErr w:type="spellEnd"/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Disease</w:t>
            </w:r>
          </w:p>
        </w:tc>
      </w:tr>
      <w:tr w:rsidR="00A265F4" w:rsidRPr="00B815A3" w14:paraId="286C90CB" w14:textId="77777777" w:rsidTr="00A265F4">
        <w:trPr>
          <w:trHeight w:val="300"/>
        </w:trPr>
        <w:tc>
          <w:tcPr>
            <w:tcW w:w="6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860CAD4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innitus</w:t>
            </w:r>
          </w:p>
        </w:tc>
        <w:tc>
          <w:tcPr>
            <w:tcW w:w="1280" w:type="pct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34522007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53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DA36D81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4000</w:t>
            </w: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1ACDA36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10,076</w:t>
            </w:r>
          </w:p>
        </w:tc>
        <w:tc>
          <w:tcPr>
            <w:tcW w:w="7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F3C161F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Total </w:t>
            </w: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F296832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226</w:t>
            </w: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28F2433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268</w:t>
            </w:r>
          </w:p>
        </w:tc>
      </w:tr>
      <w:tr w:rsidR="0028276B" w:rsidRPr="00B815A3" w14:paraId="6F8BD697" w14:textId="77777777" w:rsidTr="00A265F4">
        <w:trPr>
          <w:trHeight w:val="300"/>
        </w:trPr>
        <w:tc>
          <w:tcPr>
            <w:tcW w:w="6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7FB9489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97E2EFA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0862001</w:t>
            </w: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8DCF32E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innitus</w:t>
            </w:r>
          </w:p>
        </w:tc>
        <w:tc>
          <w:tcPr>
            <w:tcW w:w="5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F69F4B2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EDD00FE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F7BF02F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innitus</w:t>
            </w: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0BA01BB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6</w:t>
            </w: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AE147CA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68</w:t>
            </w:r>
          </w:p>
        </w:tc>
      </w:tr>
      <w:tr w:rsidR="0028276B" w:rsidRPr="00B815A3" w14:paraId="6007AFD7" w14:textId="77777777" w:rsidTr="00A265F4">
        <w:trPr>
          <w:trHeight w:val="300"/>
        </w:trPr>
        <w:tc>
          <w:tcPr>
            <w:tcW w:w="6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62B44043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8122946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2349004</w:t>
            </w: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BC64197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ises in ear</w:t>
            </w:r>
          </w:p>
        </w:tc>
        <w:tc>
          <w:tcPr>
            <w:tcW w:w="5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FCF0B8E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4FB2E49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32B8F58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927014E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869DB1D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28276B" w:rsidRPr="00B815A3" w14:paraId="1CEFD94F" w14:textId="77777777" w:rsidTr="00A265F4">
        <w:trPr>
          <w:trHeight w:val="300"/>
        </w:trPr>
        <w:tc>
          <w:tcPr>
            <w:tcW w:w="6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21F1AFD0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FF276D5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2351000</w:t>
            </w: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3C5B308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uzzing in ear</w:t>
            </w:r>
          </w:p>
        </w:tc>
        <w:tc>
          <w:tcPr>
            <w:tcW w:w="5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271F1BA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85352C6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F9B467A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2EB9A47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38A551B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28276B" w:rsidRPr="00B815A3" w14:paraId="0990C61D" w14:textId="77777777" w:rsidTr="00A265F4">
        <w:trPr>
          <w:trHeight w:val="300"/>
        </w:trPr>
        <w:tc>
          <w:tcPr>
            <w:tcW w:w="6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38705FC6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A1711FC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2352007</w:t>
            </w:r>
          </w:p>
        </w:tc>
        <w:tc>
          <w:tcPr>
            <w:tcW w:w="83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219CF54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inging in ear</w:t>
            </w:r>
          </w:p>
        </w:tc>
        <w:tc>
          <w:tcPr>
            <w:tcW w:w="5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333C119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383D863" w14:textId="77777777" w:rsidR="001722BD" w:rsidRPr="00B815A3" w:rsidRDefault="001722BD" w:rsidP="00E658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73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41134EC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327E4E1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5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C84467B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1722BD" w:rsidRPr="00B815A3" w14:paraId="7B0CA664" w14:textId="77777777" w:rsidTr="00A265F4">
        <w:trPr>
          <w:trHeight w:val="300"/>
        </w:trPr>
        <w:tc>
          <w:tcPr>
            <w:tcW w:w="62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14:paraId="120CE974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4375" w:type="pct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1464D358" w14:textId="77777777" w:rsidR="001722BD" w:rsidRPr="00B815A3" w:rsidRDefault="001722BD" w:rsidP="00E6585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815A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tems considered, but not included: Tinnitus of vascular origin</w:t>
            </w:r>
          </w:p>
        </w:tc>
      </w:tr>
    </w:tbl>
    <w:p w14:paraId="2F5838D9" w14:textId="77777777" w:rsidR="001722BD" w:rsidRPr="00B815A3" w:rsidRDefault="001722BD" w:rsidP="001722BD">
      <w:pPr>
        <w:rPr>
          <w:rFonts w:ascii="Arial" w:hAnsi="Arial" w:cs="Arial"/>
          <w:b/>
          <w:bCs/>
          <w:sz w:val="20"/>
          <w:szCs w:val="20"/>
          <w:u w:val="single"/>
        </w:rPr>
      </w:pPr>
    </w:p>
    <w:p w14:paraId="6689B3AC" w14:textId="77777777" w:rsidR="001722BD" w:rsidRPr="00B815A3" w:rsidRDefault="001722BD" w:rsidP="001722BD">
      <w:pPr>
        <w:rPr>
          <w:rFonts w:ascii="Arial" w:hAnsi="Arial" w:cs="Arial"/>
          <w:b/>
          <w:bCs/>
          <w:sz w:val="20"/>
          <w:szCs w:val="20"/>
          <w:u w:val="single"/>
        </w:rPr>
      </w:pPr>
    </w:p>
    <w:p w14:paraId="4BBEBB54" w14:textId="77777777" w:rsidR="001722BD" w:rsidRPr="00B815A3" w:rsidRDefault="001722BD" w:rsidP="001722BD">
      <w:pPr>
        <w:rPr>
          <w:rFonts w:ascii="Arial" w:hAnsi="Arial" w:cs="Arial"/>
          <w:b/>
          <w:bCs/>
          <w:sz w:val="20"/>
          <w:szCs w:val="20"/>
          <w:u w:val="single"/>
        </w:rPr>
      </w:pPr>
    </w:p>
    <w:p w14:paraId="6F256A4B" w14:textId="16DE6D60" w:rsidR="001722BD" w:rsidRPr="00B815A3" w:rsidRDefault="001722BD" w:rsidP="001722BD">
      <w:pPr>
        <w:rPr>
          <w:rFonts w:ascii="Arial" w:hAnsi="Arial" w:cs="Arial"/>
          <w:b/>
          <w:bCs/>
          <w:sz w:val="20"/>
          <w:szCs w:val="20"/>
          <w:u w:val="single"/>
        </w:rPr>
      </w:pPr>
    </w:p>
    <w:p w14:paraId="6E16BB09" w14:textId="79124D30" w:rsidR="00782A70" w:rsidRPr="00B815A3" w:rsidRDefault="00782A70" w:rsidP="001722BD">
      <w:pPr>
        <w:rPr>
          <w:rFonts w:ascii="Arial" w:hAnsi="Arial" w:cs="Arial"/>
          <w:b/>
          <w:bCs/>
          <w:sz w:val="20"/>
          <w:szCs w:val="20"/>
          <w:u w:val="single"/>
        </w:rPr>
      </w:pPr>
    </w:p>
    <w:p w14:paraId="4E2833A1" w14:textId="775197CE" w:rsidR="00782A70" w:rsidRPr="00B815A3" w:rsidRDefault="00782A70" w:rsidP="001722BD">
      <w:pPr>
        <w:rPr>
          <w:rFonts w:ascii="Arial" w:hAnsi="Arial" w:cs="Arial"/>
          <w:b/>
          <w:bCs/>
          <w:sz w:val="20"/>
          <w:szCs w:val="20"/>
          <w:u w:val="single"/>
        </w:rPr>
      </w:pPr>
    </w:p>
    <w:p w14:paraId="10399E65" w14:textId="0D7E332E" w:rsidR="00782A70" w:rsidRPr="00B815A3" w:rsidRDefault="00782A70" w:rsidP="001722BD">
      <w:pPr>
        <w:rPr>
          <w:rFonts w:ascii="Arial" w:hAnsi="Arial" w:cs="Arial"/>
          <w:b/>
          <w:bCs/>
          <w:sz w:val="20"/>
          <w:szCs w:val="20"/>
          <w:u w:val="single"/>
        </w:rPr>
      </w:pPr>
    </w:p>
    <w:p w14:paraId="3D7E1ED0" w14:textId="77777777" w:rsidR="00782A70" w:rsidRPr="00B815A3" w:rsidRDefault="00782A70" w:rsidP="001722BD">
      <w:pPr>
        <w:rPr>
          <w:rFonts w:ascii="Arial" w:hAnsi="Arial" w:cs="Arial"/>
          <w:b/>
          <w:bCs/>
          <w:sz w:val="20"/>
          <w:szCs w:val="20"/>
          <w:u w:val="single"/>
        </w:rPr>
      </w:pPr>
    </w:p>
    <w:p w14:paraId="5167F2DA" w14:textId="77777777" w:rsidR="0028276B" w:rsidRPr="00B815A3" w:rsidRDefault="0028276B" w:rsidP="001722BD">
      <w:pPr>
        <w:rPr>
          <w:rFonts w:ascii="Arial" w:hAnsi="Arial" w:cs="Arial"/>
          <w:b/>
          <w:bCs/>
          <w:sz w:val="24"/>
          <w:szCs w:val="24"/>
        </w:rPr>
      </w:pPr>
    </w:p>
    <w:p w14:paraId="7182CA9D" w14:textId="77777777" w:rsidR="0028276B" w:rsidRPr="00B815A3" w:rsidRDefault="0028276B" w:rsidP="001722BD">
      <w:pPr>
        <w:rPr>
          <w:rFonts w:ascii="Arial" w:hAnsi="Arial" w:cs="Arial"/>
          <w:b/>
          <w:bCs/>
          <w:sz w:val="24"/>
          <w:szCs w:val="24"/>
        </w:rPr>
      </w:pPr>
    </w:p>
    <w:p w14:paraId="456EBAFB" w14:textId="77777777" w:rsidR="0028276B" w:rsidRPr="00B815A3" w:rsidRDefault="0028276B" w:rsidP="001722BD">
      <w:pPr>
        <w:rPr>
          <w:rFonts w:ascii="Arial" w:hAnsi="Arial" w:cs="Arial"/>
          <w:b/>
          <w:bCs/>
          <w:sz w:val="24"/>
          <w:szCs w:val="24"/>
        </w:rPr>
      </w:pPr>
    </w:p>
    <w:p w14:paraId="02382966" w14:textId="77777777" w:rsidR="0028276B" w:rsidRPr="00B815A3" w:rsidRDefault="0028276B" w:rsidP="001722BD">
      <w:pPr>
        <w:rPr>
          <w:rFonts w:ascii="Arial" w:hAnsi="Arial" w:cs="Arial"/>
          <w:b/>
          <w:bCs/>
          <w:sz w:val="24"/>
          <w:szCs w:val="24"/>
        </w:rPr>
      </w:pPr>
    </w:p>
    <w:p w14:paraId="6969B50D" w14:textId="77777777" w:rsidR="0028276B" w:rsidRPr="00B815A3" w:rsidRDefault="0028276B" w:rsidP="001722BD">
      <w:pPr>
        <w:rPr>
          <w:rFonts w:ascii="Arial" w:hAnsi="Arial" w:cs="Arial"/>
          <w:b/>
          <w:bCs/>
          <w:sz w:val="24"/>
          <w:szCs w:val="24"/>
        </w:rPr>
      </w:pPr>
    </w:p>
    <w:p w14:paraId="096BA4DA" w14:textId="3F98F131" w:rsidR="001722BD" w:rsidRDefault="001722BD" w:rsidP="001722BD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B815A3">
        <w:rPr>
          <w:rFonts w:ascii="Arial" w:hAnsi="Arial" w:cs="Arial"/>
          <w:b/>
          <w:bCs/>
          <w:sz w:val="24"/>
          <w:szCs w:val="24"/>
        </w:rPr>
        <w:t>eTable</w:t>
      </w:r>
      <w:proofErr w:type="spellEnd"/>
      <w:r w:rsidRPr="00B815A3">
        <w:rPr>
          <w:rFonts w:ascii="Arial" w:hAnsi="Arial" w:cs="Arial"/>
          <w:b/>
          <w:bCs/>
          <w:sz w:val="24"/>
          <w:szCs w:val="24"/>
        </w:rPr>
        <w:t xml:space="preserve"> 2: Demographic characteristics of reported cases of audiovestibular</w:t>
      </w:r>
      <w:r w:rsidRPr="00782A70">
        <w:rPr>
          <w:rFonts w:ascii="Times New Roman" w:hAnsi="Times New Roman" w:cs="Times New Roman"/>
          <w:b/>
          <w:bCs/>
          <w:sz w:val="24"/>
          <w:szCs w:val="24"/>
        </w:rPr>
        <w:t xml:space="preserve"> AEFI following COVID-19 vaccination in SAEFVIC.</w:t>
      </w:r>
    </w:p>
    <w:p w14:paraId="74E8258B" w14:textId="77777777" w:rsidR="0028276B" w:rsidRPr="00782A70" w:rsidRDefault="0028276B" w:rsidP="001722BD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2"/>
        <w:gridCol w:w="564"/>
        <w:gridCol w:w="866"/>
        <w:gridCol w:w="2151"/>
        <w:gridCol w:w="946"/>
        <w:gridCol w:w="998"/>
        <w:gridCol w:w="2151"/>
        <w:gridCol w:w="963"/>
        <w:gridCol w:w="1014"/>
        <w:gridCol w:w="2177"/>
      </w:tblGrid>
      <w:tr w:rsidR="001722BD" w:rsidRPr="00782A70" w14:paraId="25CD6AA4" w14:textId="77777777" w:rsidTr="00E65858">
        <w:trPr>
          <w:trHeight w:val="248"/>
        </w:trPr>
        <w:tc>
          <w:tcPr>
            <w:tcW w:w="6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9FFE5D" w14:textId="77777777" w:rsidR="001722BD" w:rsidRPr="00782A70" w:rsidRDefault="001722BD" w:rsidP="00E658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51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EDEDFB" w14:textId="77777777" w:rsidR="001722BD" w:rsidRPr="00782A70" w:rsidRDefault="001722BD" w:rsidP="00E6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sz w:val="20"/>
                <w:szCs w:val="20"/>
              </w:rPr>
              <w:t>Adenovirus vector</w:t>
            </w:r>
          </w:p>
        </w:tc>
        <w:tc>
          <w:tcPr>
            <w:tcW w:w="4095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CF98DD" w14:textId="77777777" w:rsidR="001722BD" w:rsidRPr="00782A70" w:rsidRDefault="001722BD" w:rsidP="00E65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4154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284434" w14:textId="77777777" w:rsidR="001722BD" w:rsidRPr="00782A70" w:rsidRDefault="001722BD" w:rsidP="00E658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s</w:t>
            </w:r>
          </w:p>
        </w:tc>
      </w:tr>
      <w:tr w:rsidR="001722BD" w:rsidRPr="00782A70" w14:paraId="0B37EF49" w14:textId="77777777" w:rsidTr="00E65858">
        <w:trPr>
          <w:trHeight w:val="248"/>
        </w:trPr>
        <w:tc>
          <w:tcPr>
            <w:tcW w:w="6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80D0B2" w14:textId="77777777" w:rsidR="001722BD" w:rsidRPr="00782A70" w:rsidRDefault="001722BD" w:rsidP="00E658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D32290" w14:textId="77777777" w:rsidR="001722BD" w:rsidRPr="00782A70" w:rsidRDefault="001722BD" w:rsidP="00E658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EFI Count</w:t>
            </w:r>
          </w:p>
        </w:tc>
        <w:tc>
          <w:tcPr>
            <w:tcW w:w="8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E1EFB6" w14:textId="77777777" w:rsidR="001722BD" w:rsidRPr="00782A70" w:rsidRDefault="001722BD" w:rsidP="00E658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se number</w:t>
            </w:r>
          </w:p>
        </w:tc>
        <w:tc>
          <w:tcPr>
            <w:tcW w:w="21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B60DA1" w14:textId="77777777" w:rsidR="001722BD" w:rsidRPr="00782A70" w:rsidRDefault="001722BD" w:rsidP="00E658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 per 100,000 (95%CI)</w:t>
            </w:r>
          </w:p>
        </w:tc>
        <w:tc>
          <w:tcPr>
            <w:tcW w:w="9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35C4B7" w14:textId="77777777" w:rsidR="001722BD" w:rsidRPr="00782A70" w:rsidRDefault="001722BD" w:rsidP="00E658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EFI Count</w:t>
            </w:r>
          </w:p>
        </w:tc>
        <w:tc>
          <w:tcPr>
            <w:tcW w:w="9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C85130" w14:textId="77777777" w:rsidR="001722BD" w:rsidRPr="00782A70" w:rsidRDefault="001722BD" w:rsidP="00E658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se number</w:t>
            </w:r>
          </w:p>
        </w:tc>
        <w:tc>
          <w:tcPr>
            <w:tcW w:w="21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DF5476" w14:textId="77777777" w:rsidR="001722BD" w:rsidRPr="00782A70" w:rsidRDefault="001722BD" w:rsidP="00E658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 per 100,000 (95%CI)</w:t>
            </w:r>
          </w:p>
        </w:tc>
        <w:tc>
          <w:tcPr>
            <w:tcW w:w="9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B80B48" w14:textId="77777777" w:rsidR="001722BD" w:rsidRPr="00782A70" w:rsidRDefault="001722BD" w:rsidP="00E658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EFI Count</w:t>
            </w:r>
          </w:p>
        </w:tc>
        <w:tc>
          <w:tcPr>
            <w:tcW w:w="10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95AFE2" w14:textId="77777777" w:rsidR="001722BD" w:rsidRPr="00782A70" w:rsidRDefault="001722BD" w:rsidP="00E658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se number</w:t>
            </w:r>
          </w:p>
        </w:tc>
        <w:tc>
          <w:tcPr>
            <w:tcW w:w="21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894C12" w14:textId="77777777" w:rsidR="001722BD" w:rsidRPr="00782A70" w:rsidRDefault="001722BD" w:rsidP="00E658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 per 100,000 (95%CI)</w:t>
            </w:r>
          </w:p>
        </w:tc>
      </w:tr>
      <w:tr w:rsidR="001722BD" w:rsidRPr="00782A70" w14:paraId="6283B8D9" w14:textId="77777777" w:rsidTr="00E65858">
        <w:trPr>
          <w:trHeight w:val="248"/>
        </w:trPr>
        <w:tc>
          <w:tcPr>
            <w:tcW w:w="12441" w:type="dxa"/>
            <w:gridSpan w:val="10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E38574" w14:textId="77777777" w:rsidR="001722BD" w:rsidRPr="00782A70" w:rsidRDefault="001722BD" w:rsidP="00E658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roup</w:t>
            </w:r>
          </w:p>
        </w:tc>
      </w:tr>
      <w:tr w:rsidR="001722BD" w:rsidRPr="00782A70" w14:paraId="561B5174" w14:textId="77777777" w:rsidTr="00E65858">
        <w:trPr>
          <w:trHeight w:val="248"/>
        </w:trPr>
        <w:tc>
          <w:tcPr>
            <w:tcW w:w="6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574F3F" w14:textId="77777777" w:rsidR="001722BD" w:rsidRPr="00782A70" w:rsidRDefault="001722BD" w:rsidP="00E658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sz w:val="20"/>
                <w:szCs w:val="20"/>
              </w:rPr>
              <w:t>18-19</w:t>
            </w:r>
          </w:p>
        </w:tc>
        <w:tc>
          <w:tcPr>
            <w:tcW w:w="5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880BBD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372235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sz w:val="20"/>
                <w:szCs w:val="20"/>
              </w:rPr>
              <w:t>31,979</w:t>
            </w:r>
          </w:p>
        </w:tc>
        <w:tc>
          <w:tcPr>
            <w:tcW w:w="21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282F36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sz w:val="20"/>
                <w:szCs w:val="20"/>
              </w:rPr>
              <w:t>3.1 (0.1-17.4)</w:t>
            </w:r>
          </w:p>
        </w:tc>
        <w:tc>
          <w:tcPr>
            <w:tcW w:w="9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A7EA15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CBFBB2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sz w:val="20"/>
                <w:szCs w:val="20"/>
              </w:rPr>
              <w:t>348,041</w:t>
            </w:r>
          </w:p>
        </w:tc>
        <w:tc>
          <w:tcPr>
            <w:tcW w:w="21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83D439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sz w:val="20"/>
                <w:szCs w:val="20"/>
              </w:rPr>
              <w:t>0.6 (0.1-2.1)</w:t>
            </w:r>
          </w:p>
        </w:tc>
        <w:tc>
          <w:tcPr>
            <w:tcW w:w="9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717283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42E354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0,020</w:t>
            </w:r>
          </w:p>
        </w:tc>
        <w:tc>
          <w:tcPr>
            <w:tcW w:w="21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180242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(0.2-2.3)</w:t>
            </w:r>
          </w:p>
        </w:tc>
      </w:tr>
      <w:tr w:rsidR="001722BD" w:rsidRPr="00782A70" w14:paraId="3666DAEA" w14:textId="77777777" w:rsidTr="00E65858">
        <w:trPr>
          <w:trHeight w:val="248"/>
        </w:trPr>
        <w:tc>
          <w:tcPr>
            <w:tcW w:w="6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10A0CF" w14:textId="77777777" w:rsidR="001722BD" w:rsidRPr="00782A70" w:rsidRDefault="001722BD" w:rsidP="00E658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sz w:val="20"/>
                <w:szCs w:val="20"/>
              </w:rPr>
              <w:t>20-29</w:t>
            </w:r>
          </w:p>
        </w:tc>
        <w:tc>
          <w:tcPr>
            <w:tcW w:w="5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F624F4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F472F0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sz w:val="20"/>
                <w:szCs w:val="20"/>
              </w:rPr>
              <w:t>251,114</w:t>
            </w:r>
          </w:p>
        </w:tc>
        <w:tc>
          <w:tcPr>
            <w:tcW w:w="21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EA5A46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sz w:val="20"/>
                <w:szCs w:val="20"/>
              </w:rPr>
              <w:t>4.8(2.5-8.3)</w:t>
            </w:r>
          </w:p>
        </w:tc>
        <w:tc>
          <w:tcPr>
            <w:tcW w:w="9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95F749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3C8CC8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sz w:val="20"/>
                <w:szCs w:val="20"/>
              </w:rPr>
              <w:t>2,098,432</w:t>
            </w:r>
          </w:p>
        </w:tc>
        <w:tc>
          <w:tcPr>
            <w:tcW w:w="21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F17F4B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sz w:val="20"/>
                <w:szCs w:val="20"/>
              </w:rPr>
              <w:t>3.4 (2.7-4.3)</w:t>
            </w:r>
          </w:p>
        </w:tc>
        <w:tc>
          <w:tcPr>
            <w:tcW w:w="9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AD2149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10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E2BA78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349,546</w:t>
            </w:r>
          </w:p>
        </w:tc>
        <w:tc>
          <w:tcPr>
            <w:tcW w:w="21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187C57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6(2.9-4.4)</w:t>
            </w:r>
          </w:p>
        </w:tc>
      </w:tr>
      <w:tr w:rsidR="001722BD" w:rsidRPr="00782A70" w14:paraId="105FDBED" w14:textId="77777777" w:rsidTr="00E65858">
        <w:trPr>
          <w:trHeight w:val="248"/>
        </w:trPr>
        <w:tc>
          <w:tcPr>
            <w:tcW w:w="6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E91D86" w14:textId="77777777" w:rsidR="001722BD" w:rsidRPr="00782A70" w:rsidRDefault="001722BD" w:rsidP="00E658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sz w:val="20"/>
                <w:szCs w:val="20"/>
              </w:rPr>
              <w:t>30-39</w:t>
            </w:r>
          </w:p>
        </w:tc>
        <w:tc>
          <w:tcPr>
            <w:tcW w:w="5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1E6157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892144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sz w:val="20"/>
                <w:szCs w:val="20"/>
              </w:rPr>
              <w:t>258,366</w:t>
            </w:r>
          </w:p>
        </w:tc>
        <w:tc>
          <w:tcPr>
            <w:tcW w:w="21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CE25AA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sz w:val="20"/>
                <w:szCs w:val="20"/>
              </w:rPr>
              <w:t>9.7(6.3-14.3)</w:t>
            </w:r>
          </w:p>
        </w:tc>
        <w:tc>
          <w:tcPr>
            <w:tcW w:w="9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87BD42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9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743FEE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sz w:val="20"/>
                <w:szCs w:val="20"/>
              </w:rPr>
              <w:t>2,496,390</w:t>
            </w:r>
          </w:p>
        </w:tc>
        <w:tc>
          <w:tcPr>
            <w:tcW w:w="21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C554B8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sz w:val="20"/>
                <w:szCs w:val="20"/>
              </w:rPr>
              <w:t>4.3 (3.5-5.2)</w:t>
            </w:r>
          </w:p>
        </w:tc>
        <w:tc>
          <w:tcPr>
            <w:tcW w:w="9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4FE6B7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2</w:t>
            </w:r>
          </w:p>
        </w:tc>
        <w:tc>
          <w:tcPr>
            <w:tcW w:w="10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52EC72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754,756</w:t>
            </w:r>
          </w:p>
        </w:tc>
        <w:tc>
          <w:tcPr>
            <w:tcW w:w="21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45B5E4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8(4.0-5.7)</w:t>
            </w:r>
          </w:p>
        </w:tc>
      </w:tr>
      <w:tr w:rsidR="001722BD" w:rsidRPr="00782A70" w14:paraId="4C96FD72" w14:textId="77777777" w:rsidTr="00E65858">
        <w:trPr>
          <w:trHeight w:val="248"/>
        </w:trPr>
        <w:tc>
          <w:tcPr>
            <w:tcW w:w="6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84BC62" w14:textId="77777777" w:rsidR="001722BD" w:rsidRPr="00782A70" w:rsidRDefault="001722BD" w:rsidP="00E658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sz w:val="20"/>
                <w:szCs w:val="20"/>
              </w:rPr>
              <w:t>40-49</w:t>
            </w:r>
          </w:p>
        </w:tc>
        <w:tc>
          <w:tcPr>
            <w:tcW w:w="5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3BD8AA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F3BC29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sz w:val="20"/>
                <w:szCs w:val="20"/>
              </w:rPr>
              <w:t>127,345</w:t>
            </w:r>
          </w:p>
        </w:tc>
        <w:tc>
          <w:tcPr>
            <w:tcW w:w="21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8658E5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sz w:val="20"/>
                <w:szCs w:val="20"/>
              </w:rPr>
              <w:t>22.0(14.6-31.8)</w:t>
            </w:r>
          </w:p>
        </w:tc>
        <w:tc>
          <w:tcPr>
            <w:tcW w:w="9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0D2787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9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B233D1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sz w:val="20"/>
                <w:szCs w:val="20"/>
              </w:rPr>
              <w:t>2,330,167</w:t>
            </w:r>
          </w:p>
        </w:tc>
        <w:tc>
          <w:tcPr>
            <w:tcW w:w="21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7AC799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sz w:val="20"/>
                <w:szCs w:val="20"/>
              </w:rPr>
              <w:t>8.1 (7.0-9.4)</w:t>
            </w:r>
          </w:p>
        </w:tc>
        <w:tc>
          <w:tcPr>
            <w:tcW w:w="9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47F6EC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7</w:t>
            </w:r>
          </w:p>
        </w:tc>
        <w:tc>
          <w:tcPr>
            <w:tcW w:w="10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D89A5E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457,512</w:t>
            </w:r>
          </w:p>
        </w:tc>
        <w:tc>
          <w:tcPr>
            <w:tcW w:w="21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A6F1CD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8(7.7-10.1)</w:t>
            </w:r>
          </w:p>
        </w:tc>
      </w:tr>
      <w:tr w:rsidR="001722BD" w:rsidRPr="00782A70" w14:paraId="051BB683" w14:textId="77777777" w:rsidTr="00E65858">
        <w:trPr>
          <w:trHeight w:val="248"/>
        </w:trPr>
        <w:tc>
          <w:tcPr>
            <w:tcW w:w="6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85CC30" w14:textId="77777777" w:rsidR="001722BD" w:rsidRPr="00782A70" w:rsidRDefault="001722BD" w:rsidP="00E658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sz w:val="20"/>
                <w:szCs w:val="20"/>
              </w:rPr>
              <w:t>50-59</w:t>
            </w:r>
          </w:p>
        </w:tc>
        <w:tc>
          <w:tcPr>
            <w:tcW w:w="5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F73C1B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8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C9BC84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sz w:val="20"/>
                <w:szCs w:val="20"/>
              </w:rPr>
              <w:t>739,233</w:t>
            </w:r>
          </w:p>
        </w:tc>
        <w:tc>
          <w:tcPr>
            <w:tcW w:w="21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51CC39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sz w:val="20"/>
                <w:szCs w:val="20"/>
              </w:rPr>
              <w:t>11.5(9.2-14.2)</w:t>
            </w:r>
          </w:p>
        </w:tc>
        <w:tc>
          <w:tcPr>
            <w:tcW w:w="9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14905C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F2D13F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sz w:val="20"/>
                <w:szCs w:val="20"/>
              </w:rPr>
              <w:t>1,721,607</w:t>
            </w:r>
          </w:p>
        </w:tc>
        <w:tc>
          <w:tcPr>
            <w:tcW w:w="21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521DBA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sz w:val="20"/>
                <w:szCs w:val="20"/>
              </w:rPr>
              <w:t>5.6(4.6-6.9)</w:t>
            </w:r>
          </w:p>
        </w:tc>
        <w:tc>
          <w:tcPr>
            <w:tcW w:w="9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4B391F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2</w:t>
            </w:r>
          </w:p>
        </w:tc>
        <w:tc>
          <w:tcPr>
            <w:tcW w:w="10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DB17DB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460,840</w:t>
            </w:r>
          </w:p>
        </w:tc>
        <w:tc>
          <w:tcPr>
            <w:tcW w:w="21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2EEBDF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4(6.4-8.6)</w:t>
            </w:r>
          </w:p>
        </w:tc>
      </w:tr>
      <w:tr w:rsidR="001722BD" w:rsidRPr="00782A70" w14:paraId="7199648B" w14:textId="77777777" w:rsidTr="00E65858">
        <w:trPr>
          <w:trHeight w:val="248"/>
        </w:trPr>
        <w:tc>
          <w:tcPr>
            <w:tcW w:w="6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3573AB" w14:textId="77777777" w:rsidR="001722BD" w:rsidRPr="00782A70" w:rsidRDefault="001722BD" w:rsidP="00E658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sz w:val="20"/>
                <w:szCs w:val="20"/>
              </w:rPr>
              <w:t>60-69</w:t>
            </w:r>
          </w:p>
        </w:tc>
        <w:tc>
          <w:tcPr>
            <w:tcW w:w="5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A323D1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A1C15A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sz w:val="20"/>
                <w:szCs w:val="20"/>
              </w:rPr>
              <w:t>592,100</w:t>
            </w:r>
          </w:p>
        </w:tc>
        <w:tc>
          <w:tcPr>
            <w:tcW w:w="21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83448E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sz w:val="20"/>
                <w:szCs w:val="20"/>
              </w:rPr>
              <w:t>7.3(5.3-9.8)</w:t>
            </w:r>
          </w:p>
        </w:tc>
        <w:tc>
          <w:tcPr>
            <w:tcW w:w="9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E9D189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181A76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sz w:val="20"/>
                <w:szCs w:val="20"/>
              </w:rPr>
              <w:t>625,872</w:t>
            </w:r>
          </w:p>
        </w:tc>
        <w:tc>
          <w:tcPr>
            <w:tcW w:w="21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BBE25B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sz w:val="20"/>
                <w:szCs w:val="20"/>
              </w:rPr>
              <w:t>2.7(1.6-4.3)</w:t>
            </w:r>
          </w:p>
        </w:tc>
        <w:tc>
          <w:tcPr>
            <w:tcW w:w="9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E78D74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10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2A9785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217,972</w:t>
            </w:r>
          </w:p>
        </w:tc>
        <w:tc>
          <w:tcPr>
            <w:tcW w:w="21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03B73C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9(3.8-6.3)</w:t>
            </w:r>
          </w:p>
        </w:tc>
      </w:tr>
      <w:tr w:rsidR="001722BD" w:rsidRPr="00782A70" w14:paraId="0392A1CD" w14:textId="77777777" w:rsidTr="00E65858">
        <w:trPr>
          <w:trHeight w:val="248"/>
        </w:trPr>
        <w:tc>
          <w:tcPr>
            <w:tcW w:w="12441" w:type="dxa"/>
            <w:gridSpan w:val="10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B309FB" w14:textId="77777777" w:rsidR="001722BD" w:rsidRPr="00782A70" w:rsidRDefault="001722BD" w:rsidP="00E658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</w:tr>
      <w:tr w:rsidR="001722BD" w:rsidRPr="00782A70" w14:paraId="6BBC05A7" w14:textId="77777777" w:rsidTr="00E65858">
        <w:trPr>
          <w:trHeight w:val="248"/>
        </w:trPr>
        <w:tc>
          <w:tcPr>
            <w:tcW w:w="6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55F11E" w14:textId="77777777" w:rsidR="001722BD" w:rsidRPr="00782A70" w:rsidRDefault="001722BD" w:rsidP="00E658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5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0FD5DB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8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8BF0C0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sz w:val="20"/>
                <w:szCs w:val="20"/>
              </w:rPr>
              <w:t>953,850</w:t>
            </w:r>
          </w:p>
        </w:tc>
        <w:tc>
          <w:tcPr>
            <w:tcW w:w="21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9FC673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sz w:val="20"/>
                <w:szCs w:val="20"/>
              </w:rPr>
              <w:t>13.2(11.0-15.7)</w:t>
            </w:r>
          </w:p>
        </w:tc>
        <w:tc>
          <w:tcPr>
            <w:tcW w:w="9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8CF54E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9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AB8EC5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sz w:val="20"/>
                <w:szCs w:val="20"/>
              </w:rPr>
              <w:t>5,007,741</w:t>
            </w:r>
          </w:p>
        </w:tc>
        <w:tc>
          <w:tcPr>
            <w:tcW w:w="21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9108D0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sz w:val="20"/>
                <w:szCs w:val="20"/>
              </w:rPr>
              <w:t>6.7(6.0-7.5)</w:t>
            </w:r>
          </w:p>
        </w:tc>
        <w:tc>
          <w:tcPr>
            <w:tcW w:w="9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0BE71C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3</w:t>
            </w:r>
          </w:p>
        </w:tc>
        <w:tc>
          <w:tcPr>
            <w:tcW w:w="10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ADE4F3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,961,591</w:t>
            </w:r>
          </w:p>
        </w:tc>
        <w:tc>
          <w:tcPr>
            <w:tcW w:w="21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353EEE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8(7.1-8.5)</w:t>
            </w:r>
          </w:p>
        </w:tc>
      </w:tr>
      <w:tr w:rsidR="001722BD" w:rsidRPr="00782A70" w14:paraId="1FA805D0" w14:textId="77777777" w:rsidTr="00E65858">
        <w:trPr>
          <w:trHeight w:val="248"/>
        </w:trPr>
        <w:tc>
          <w:tcPr>
            <w:tcW w:w="6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31C5AA" w14:textId="77777777" w:rsidR="001722BD" w:rsidRPr="00782A70" w:rsidRDefault="001722BD" w:rsidP="00E658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5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78D71C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E12A89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sz w:val="20"/>
                <w:szCs w:val="20"/>
              </w:rPr>
              <w:t>1,041,802</w:t>
            </w:r>
          </w:p>
        </w:tc>
        <w:tc>
          <w:tcPr>
            <w:tcW w:w="21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2989AF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sz w:val="20"/>
                <w:szCs w:val="20"/>
              </w:rPr>
              <w:t>6.5(5.1-8.3)</w:t>
            </w:r>
          </w:p>
        </w:tc>
        <w:tc>
          <w:tcPr>
            <w:tcW w:w="9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93D617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9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891030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sz w:val="20"/>
                <w:szCs w:val="20"/>
              </w:rPr>
              <w:t>4,601,695</w:t>
            </w:r>
          </w:p>
        </w:tc>
        <w:tc>
          <w:tcPr>
            <w:tcW w:w="21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3EE77E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sz w:val="20"/>
                <w:szCs w:val="20"/>
              </w:rPr>
              <w:t>3.2(2.7-3.8)</w:t>
            </w:r>
          </w:p>
        </w:tc>
        <w:tc>
          <w:tcPr>
            <w:tcW w:w="9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438F62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5</w:t>
            </w:r>
          </w:p>
        </w:tc>
        <w:tc>
          <w:tcPr>
            <w:tcW w:w="10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E08ECD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,643,497</w:t>
            </w:r>
          </w:p>
        </w:tc>
        <w:tc>
          <w:tcPr>
            <w:tcW w:w="21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D30D0A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8(3.3-4.4)</w:t>
            </w:r>
          </w:p>
        </w:tc>
      </w:tr>
      <w:tr w:rsidR="001722BD" w:rsidRPr="00782A70" w14:paraId="41037B88" w14:textId="77777777" w:rsidTr="00E65858">
        <w:trPr>
          <w:trHeight w:val="248"/>
        </w:trPr>
        <w:tc>
          <w:tcPr>
            <w:tcW w:w="6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F3B37D" w14:textId="77777777" w:rsidR="001722BD" w:rsidRPr="00782A70" w:rsidRDefault="001722BD" w:rsidP="00E658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5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397B5C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4</w:t>
            </w:r>
          </w:p>
        </w:tc>
        <w:tc>
          <w:tcPr>
            <w:tcW w:w="8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3E2DB1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000,137</w:t>
            </w:r>
          </w:p>
        </w:tc>
        <w:tc>
          <w:tcPr>
            <w:tcW w:w="21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6BE520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7(8.4-11.2)</w:t>
            </w:r>
          </w:p>
        </w:tc>
        <w:tc>
          <w:tcPr>
            <w:tcW w:w="9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41BFFD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4</w:t>
            </w:r>
          </w:p>
        </w:tc>
        <w:tc>
          <w:tcPr>
            <w:tcW w:w="9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6F0BB4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,620,509</w:t>
            </w:r>
          </w:p>
        </w:tc>
        <w:tc>
          <w:tcPr>
            <w:tcW w:w="21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20B41C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0(4.6-5.5)</w:t>
            </w:r>
          </w:p>
        </w:tc>
        <w:tc>
          <w:tcPr>
            <w:tcW w:w="9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AA6719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78</w:t>
            </w:r>
          </w:p>
        </w:tc>
        <w:tc>
          <w:tcPr>
            <w:tcW w:w="10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41E426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,620,646</w:t>
            </w:r>
          </w:p>
        </w:tc>
        <w:tc>
          <w:tcPr>
            <w:tcW w:w="21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DA7D3E" w14:textId="77777777" w:rsidR="001722BD" w:rsidRPr="00782A70" w:rsidRDefault="001722BD" w:rsidP="00E65858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8(5.4-6.3)</w:t>
            </w:r>
          </w:p>
        </w:tc>
      </w:tr>
    </w:tbl>
    <w:p w14:paraId="3DA6D93D" w14:textId="77777777" w:rsidR="001722BD" w:rsidRPr="00782A70" w:rsidRDefault="001722BD" w:rsidP="001722BD">
      <w:pPr>
        <w:rPr>
          <w:rFonts w:ascii="Times New Roman" w:hAnsi="Times New Roman" w:cs="Times New Roman"/>
          <w:sz w:val="20"/>
          <w:szCs w:val="20"/>
          <w:u w:val="single"/>
        </w:rPr>
      </w:pPr>
      <w:r w:rsidRPr="00782A70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4E8C1EA" w14:textId="77777777" w:rsidR="001722BD" w:rsidRPr="00782A70" w:rsidRDefault="001722BD" w:rsidP="001722BD">
      <w:pPr>
        <w:rPr>
          <w:rFonts w:ascii="Times New Roman" w:hAnsi="Times New Roman" w:cs="Times New Roman"/>
          <w:sz w:val="20"/>
          <w:szCs w:val="20"/>
        </w:rPr>
      </w:pPr>
    </w:p>
    <w:p w14:paraId="06A57DCA" w14:textId="77777777" w:rsidR="005808F9" w:rsidRPr="00782A70" w:rsidRDefault="005808F9">
      <w:pPr>
        <w:rPr>
          <w:rFonts w:ascii="Times New Roman" w:hAnsi="Times New Roman" w:cs="Times New Roman"/>
          <w:sz w:val="20"/>
          <w:szCs w:val="20"/>
        </w:rPr>
      </w:pPr>
    </w:p>
    <w:sectPr w:rsidR="005808F9" w:rsidRPr="00782A70" w:rsidSect="001722B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2BD"/>
    <w:rsid w:val="001722BD"/>
    <w:rsid w:val="0028276B"/>
    <w:rsid w:val="005808F9"/>
    <w:rsid w:val="00782A70"/>
    <w:rsid w:val="00A265F4"/>
    <w:rsid w:val="00B81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1691C"/>
  <w15:chartTrackingRefBased/>
  <w15:docId w15:val="{CF22073E-341E-45EF-A8DB-0D642AF0D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2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574</Words>
  <Characters>3274</Characters>
  <Application>Microsoft Office Word</Application>
  <DocSecurity>0</DocSecurity>
  <Lines>27</Lines>
  <Paragraphs>7</Paragraphs>
  <ScaleCrop>false</ScaleCrop>
  <Company/>
  <LinksUpToDate>false</LinksUpToDate>
  <CharactersWithSpaces>3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warya Shetty</dc:creator>
  <cp:keywords/>
  <dc:description/>
  <cp:lastModifiedBy>Aishwarya Shetty</cp:lastModifiedBy>
  <cp:revision>5</cp:revision>
  <dcterms:created xsi:type="dcterms:W3CDTF">2023-10-23T00:46:00Z</dcterms:created>
  <dcterms:modified xsi:type="dcterms:W3CDTF">2023-10-23T00:52:00Z</dcterms:modified>
</cp:coreProperties>
</file>